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C11" w:rsidRPr="00A600EA" w:rsidRDefault="003B7AA8" w:rsidP="005C2C11">
      <w:pPr>
        <w:autoSpaceDE w:val="0"/>
        <w:autoSpaceDN w:val="0"/>
        <w:adjustRightInd w:val="0"/>
        <w:spacing w:line="400" w:lineRule="atLeast"/>
        <w:rPr>
          <w:rFonts w:ascii="Arial" w:hAnsi="Arial" w:cs="Arial"/>
          <w:lang w:val="en-GB" w:eastAsia="en-GB"/>
        </w:rPr>
      </w:pPr>
      <w:r>
        <w:rPr>
          <w:rFonts w:ascii="Arial" w:hAnsi="Arial" w:cs="Arial"/>
          <w:b/>
          <w:lang w:val="en-GB" w:eastAsia="en-GB"/>
        </w:rPr>
        <w:t>Table S6</w:t>
      </w:r>
      <w:r w:rsidR="00AF23D2" w:rsidRPr="00A600EA">
        <w:rPr>
          <w:rFonts w:ascii="Arial" w:hAnsi="Arial" w:cs="Arial"/>
          <w:b/>
          <w:lang w:val="en-GB" w:eastAsia="en-GB"/>
        </w:rPr>
        <w:t>.</w:t>
      </w:r>
      <w:r w:rsidR="005C2C11" w:rsidRPr="00A600EA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="005C2C11" w:rsidRPr="00A600EA">
        <w:rPr>
          <w:rFonts w:ascii="Arial" w:hAnsi="Arial" w:cs="Arial"/>
          <w:lang w:val="en-GB" w:eastAsia="en-GB"/>
        </w:rPr>
        <w:t>r</w:t>
      </w:r>
      <w:r w:rsidR="005C2C11" w:rsidRPr="00A600EA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="005C2C11" w:rsidRPr="00A600EA">
        <w:rPr>
          <w:rFonts w:ascii="Arial" w:hAnsi="Arial" w:cs="Arial"/>
          <w:lang w:val="en-GB" w:eastAsia="en-GB"/>
        </w:rPr>
        <w:t>) matrix demonstrating the relationship between the abundance of each cultured bacterial group with</w:t>
      </w:r>
      <w:r w:rsidR="00586C07" w:rsidRPr="00A600EA">
        <w:rPr>
          <w:rFonts w:ascii="Arial" w:hAnsi="Arial" w:cs="Arial"/>
          <w:lang w:val="en-GB" w:eastAsia="en-GB"/>
        </w:rPr>
        <w:t>in estuarine sediments (n = 21)</w:t>
      </w:r>
      <w:r w:rsidR="00E522C3">
        <w:rPr>
          <w:rFonts w:ascii="Arial" w:hAnsi="Arial" w:cs="Arial"/>
          <w:lang w:val="en-GB" w:eastAsia="en-GB"/>
        </w:rPr>
        <w:t>.</w:t>
      </w:r>
      <w:bookmarkStart w:id="0" w:name="_GoBack"/>
      <w:bookmarkEnd w:id="0"/>
    </w:p>
    <w:p w:rsidR="00F26EAE" w:rsidRPr="00A600EA" w:rsidRDefault="00F26EAE" w:rsidP="00F26EAE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0"/>
        <w:gridCol w:w="1959"/>
        <w:gridCol w:w="1959"/>
        <w:gridCol w:w="1959"/>
        <w:gridCol w:w="82"/>
        <w:gridCol w:w="1877"/>
        <w:gridCol w:w="1959"/>
        <w:gridCol w:w="1965"/>
      </w:tblGrid>
      <w:tr w:rsidR="00E4632D" w:rsidRPr="00A600EA" w:rsidTr="000004CD">
        <w:trPr>
          <w:cantSplit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C1B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C1B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C1B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A600EA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C1B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C1B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Heterotroph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FC1B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A600EA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</w:tr>
      <w:tr w:rsidR="00E4632D" w:rsidRPr="00A600EA" w:rsidTr="000004CD">
        <w:trPr>
          <w:cantSplit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E4632D" w:rsidRPr="00A600EA" w:rsidTr="000004CD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945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E4632D" w:rsidRPr="00A600EA" w:rsidTr="000004CD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A600EA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763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759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E4632D" w:rsidRPr="00A600EA" w:rsidTr="000004CD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Enterococc</w:t>
            </w:r>
            <w:r w:rsidR="00E4632D" w:rsidRPr="00A600EA">
              <w:rPr>
                <w:rFonts w:ascii="Arial" w:hAnsi="Arial" w:cs="Arial"/>
                <w:color w:val="000000"/>
                <w:lang w:val="en-GB" w:eastAsia="en-GB"/>
              </w:rPr>
              <w:t>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817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780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729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E4632D" w:rsidRPr="00A600EA" w:rsidTr="000004CD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Heterotroph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536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574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476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645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E4632D" w:rsidRPr="00A600EA" w:rsidTr="000004CD">
        <w:trPr>
          <w:cantSplit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26EAE" w:rsidRPr="00A600EA" w:rsidRDefault="00F26EAE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A600EA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847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859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709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817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C02FC7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F26EAE" w:rsidRPr="00A600EA">
              <w:rPr>
                <w:rFonts w:ascii="Arial" w:hAnsi="Arial" w:cs="Arial"/>
                <w:color w:val="000000"/>
                <w:lang w:val="en-GB" w:eastAsia="en-GB"/>
              </w:rPr>
              <w:t>.720</w:t>
            </w:r>
            <w:r w:rsidR="00F26EAE" w:rsidRPr="00A600EA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26EAE" w:rsidRPr="00A600EA" w:rsidRDefault="00F26EAE" w:rsidP="00C02F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</w:tr>
      <w:tr w:rsidR="00EB459D" w:rsidRPr="00A600EA" w:rsidTr="00B80F5C">
        <w:trPr>
          <w:gridAfter w:val="3"/>
          <w:wAfter w:w="2114" w:type="pct"/>
          <w:cantSplit/>
        </w:trPr>
        <w:tc>
          <w:tcPr>
            <w:tcW w:w="288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59D" w:rsidRPr="00A600EA" w:rsidRDefault="00EB459D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  <w:tr w:rsidR="00EB459D" w:rsidRPr="00A600EA" w:rsidTr="00B80F5C">
        <w:trPr>
          <w:gridAfter w:val="3"/>
          <w:wAfter w:w="2114" w:type="pct"/>
          <w:cantSplit/>
        </w:trPr>
        <w:tc>
          <w:tcPr>
            <w:tcW w:w="288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59D" w:rsidRPr="00A600EA" w:rsidRDefault="00EB459D" w:rsidP="00F26E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600EA">
              <w:rPr>
                <w:rFonts w:ascii="Arial" w:hAnsi="Arial" w:cs="Arial"/>
                <w:color w:val="000000"/>
                <w:lang w:val="en-GB" w:eastAsia="en-GB"/>
              </w:rPr>
              <w:t>*. Correlation is significant at the 0.05 level (2-tailed).</w:t>
            </w:r>
          </w:p>
        </w:tc>
      </w:tr>
    </w:tbl>
    <w:p w:rsidR="005F4B04" w:rsidRPr="00A600EA" w:rsidRDefault="005F4B04">
      <w:pPr>
        <w:rPr>
          <w:rFonts w:ascii="Arial" w:hAnsi="Arial" w:cs="Arial"/>
        </w:rPr>
      </w:pPr>
    </w:p>
    <w:sectPr w:rsidR="005F4B04" w:rsidRPr="00A600EA" w:rsidSect="00463F2A">
      <w:pgSz w:w="16600" w:h="16833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EAE"/>
    <w:rsid w:val="000004CD"/>
    <w:rsid w:val="000546BA"/>
    <w:rsid w:val="001E42F2"/>
    <w:rsid w:val="00281669"/>
    <w:rsid w:val="002852BC"/>
    <w:rsid w:val="003B7AA8"/>
    <w:rsid w:val="0043116E"/>
    <w:rsid w:val="00463F2A"/>
    <w:rsid w:val="004C37D6"/>
    <w:rsid w:val="00586C07"/>
    <w:rsid w:val="005B1B6C"/>
    <w:rsid w:val="005C2C11"/>
    <w:rsid w:val="005F4B04"/>
    <w:rsid w:val="006002BA"/>
    <w:rsid w:val="008204CB"/>
    <w:rsid w:val="00916DFD"/>
    <w:rsid w:val="00A600EA"/>
    <w:rsid w:val="00AA2C56"/>
    <w:rsid w:val="00AF23D2"/>
    <w:rsid w:val="00B267B9"/>
    <w:rsid w:val="00B41A8F"/>
    <w:rsid w:val="00B80F5C"/>
    <w:rsid w:val="00C02EFE"/>
    <w:rsid w:val="00C02FC7"/>
    <w:rsid w:val="00DF1DAA"/>
    <w:rsid w:val="00E4632D"/>
    <w:rsid w:val="00E522C3"/>
    <w:rsid w:val="00EB459D"/>
    <w:rsid w:val="00F223D3"/>
    <w:rsid w:val="00F26EAE"/>
    <w:rsid w:val="00FC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80F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80F5C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80F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80F5C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Perkins,Tracy Louise</cp:lastModifiedBy>
  <cp:revision>9</cp:revision>
  <cp:lastPrinted>2013-11-07T16:21:00Z</cp:lastPrinted>
  <dcterms:created xsi:type="dcterms:W3CDTF">2014-06-10T08:45:00Z</dcterms:created>
  <dcterms:modified xsi:type="dcterms:W3CDTF">2014-10-27T16:56:00Z</dcterms:modified>
</cp:coreProperties>
</file>